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E7B" w:rsidRPr="006A7FF2" w:rsidRDefault="005505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7FF2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1A534B" w:rsidRPr="006A7FF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D82821" w:rsidRPr="006A7F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2821" w:rsidRPr="006A7F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tent variables built and components calculated with </w:t>
      </w:r>
      <w:r w:rsidR="00D82821" w:rsidRPr="006A7FF2">
        <w:rPr>
          <w:rFonts w:ascii="Times New Roman" w:hAnsi="Times New Roman" w:cs="Times New Roman"/>
          <w:sz w:val="24"/>
          <w:szCs w:val="24"/>
          <w:lang w:val="en-US"/>
        </w:rPr>
        <w:t xml:space="preserve">confirmatory factor analysis. </w:t>
      </w:r>
    </w:p>
    <w:tbl>
      <w:tblPr>
        <w:tblW w:w="956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3900"/>
        <w:gridCol w:w="639"/>
        <w:gridCol w:w="639"/>
        <w:gridCol w:w="751"/>
        <w:gridCol w:w="913"/>
        <w:gridCol w:w="1524"/>
      </w:tblGrid>
      <w:tr w:rsidR="001A534B" w:rsidRPr="006A7FF2" w:rsidTr="006A7FF2">
        <w:trPr>
          <w:trHeight w:val="300"/>
          <w:jc w:val="center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tent variables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6A7FF2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D82821"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mponent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1A534B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1A534B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1A534B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Z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1A534B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34B" w:rsidRPr="006A7FF2" w:rsidRDefault="00966723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icient</w:t>
            </w:r>
            <w:r w:rsidR="008A297B"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Risk perception</w:t>
            </w:r>
          </w:p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ID 19 is a serious problem?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1,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0,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23,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0,89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am worried about getting COVID 19?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1,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0,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25,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  <w:t>0,85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 is likely that I will get COVID 19?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9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6,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59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ID 19 is dangerous?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3,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84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FB6938" w:rsidP="00D82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BO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82821"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itudes and behavior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of mask when going when going out of hom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1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6,5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22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ing hands frequency on the last da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,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11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6A7FF2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 shaking han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9,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79</w:t>
            </w:r>
          </w:p>
        </w:tc>
      </w:tr>
      <w:tr w:rsidR="00FB6938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6938" w:rsidRPr="006A7FF2" w:rsidRDefault="00FB6938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938" w:rsidRPr="006A7FF2" w:rsidRDefault="006A7FF2" w:rsidP="00FB69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 to frequent too crowded plac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0,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86</w:t>
            </w:r>
          </w:p>
        </w:tc>
      </w:tr>
      <w:tr w:rsidR="00FB6938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6938" w:rsidRPr="006A7FF2" w:rsidRDefault="00FB6938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938" w:rsidRPr="006A7FF2" w:rsidRDefault="00FB6938" w:rsidP="00FB69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of mask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1,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75</w:t>
            </w:r>
          </w:p>
        </w:tc>
      </w:tr>
      <w:tr w:rsidR="00FB6938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6938" w:rsidRPr="006A7FF2" w:rsidRDefault="00FB6938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938" w:rsidRPr="006A7FF2" w:rsidRDefault="00FB6938" w:rsidP="00FB69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hing han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4,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87</w:t>
            </w:r>
          </w:p>
        </w:tc>
      </w:tr>
      <w:tr w:rsidR="00FB6938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6938" w:rsidRPr="006A7FF2" w:rsidRDefault="00FB6938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938" w:rsidRPr="006A7FF2" w:rsidRDefault="006A7FF2" w:rsidP="00FB69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of alcohol ge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24,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83</w:t>
            </w:r>
          </w:p>
        </w:tc>
      </w:tr>
      <w:tr w:rsidR="00FB6938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6938" w:rsidRPr="006A7FF2" w:rsidRDefault="00FB6938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6938" w:rsidRPr="006A7FF2" w:rsidRDefault="00FB6938" w:rsidP="00FB69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rantine as an effective measur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8,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938" w:rsidRPr="006A7FF2" w:rsidRDefault="00FB6938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79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ccine acceptanc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ral acceptance of vaccin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5,8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79</w:t>
            </w:r>
          </w:p>
        </w:tc>
      </w:tr>
      <w:tr w:rsidR="00D82821" w:rsidRPr="006A7FF2" w:rsidTr="006A7FF2">
        <w:trPr>
          <w:trHeight w:val="300"/>
          <w:jc w:val="center"/>
        </w:trPr>
        <w:tc>
          <w:tcPr>
            <w:tcW w:w="11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1A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FB6938" w:rsidP="00FB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7F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position towards a future vaccine for COVID 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,7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14,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&lt; 0,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82821" w:rsidRPr="006A7FF2" w:rsidRDefault="00D82821" w:rsidP="00FB6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</w:pPr>
            <w:r w:rsidRPr="006A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BO"/>
              </w:rPr>
              <w:t>0,92</w:t>
            </w:r>
          </w:p>
        </w:tc>
      </w:tr>
    </w:tbl>
    <w:p w:rsidR="001A534B" w:rsidRPr="006A7FF2" w:rsidRDefault="001A534B" w:rsidP="00E058EB">
      <w:pPr>
        <w:rPr>
          <w:rFonts w:ascii="Times New Roman" w:hAnsi="Times New Roman" w:cs="Times New Roman"/>
          <w:sz w:val="24"/>
          <w:szCs w:val="24"/>
        </w:rPr>
      </w:pPr>
    </w:p>
    <w:sectPr w:rsidR="001A534B" w:rsidRPr="006A7FF2" w:rsidSect="001A53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4B"/>
    <w:rsid w:val="000843EF"/>
    <w:rsid w:val="001A534B"/>
    <w:rsid w:val="00206A61"/>
    <w:rsid w:val="005505FB"/>
    <w:rsid w:val="006A7FF2"/>
    <w:rsid w:val="008A297B"/>
    <w:rsid w:val="00966723"/>
    <w:rsid w:val="00A52E7B"/>
    <w:rsid w:val="00C15E82"/>
    <w:rsid w:val="00D82821"/>
    <w:rsid w:val="00E058EB"/>
    <w:rsid w:val="00E1211D"/>
    <w:rsid w:val="00FB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5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5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guilar</dc:creator>
  <cp:lastModifiedBy>Pablo Aguilar</cp:lastModifiedBy>
  <cp:revision>4</cp:revision>
  <dcterms:created xsi:type="dcterms:W3CDTF">2020-12-02T15:08:00Z</dcterms:created>
  <dcterms:modified xsi:type="dcterms:W3CDTF">2020-12-02T15:27:00Z</dcterms:modified>
</cp:coreProperties>
</file>